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BC4E9" w14:textId="77777777" w:rsidR="009F256A" w:rsidRPr="009F256A" w:rsidRDefault="009F256A" w:rsidP="009F256A">
      <w:pPr>
        <w:rPr>
          <w:b/>
          <w:bCs/>
        </w:rPr>
      </w:pPr>
      <w:r w:rsidRPr="009F256A">
        <w:rPr>
          <w:b/>
          <w:bCs/>
        </w:rPr>
        <w:t>Supplementary Table 1 Selected questions asked in the oncologist and GP surve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6"/>
        <w:gridCol w:w="7364"/>
      </w:tblGrid>
      <w:tr w:rsidR="009F256A" w:rsidRPr="009F256A" w14:paraId="5E194229" w14:textId="77777777" w:rsidTr="00917284">
        <w:trPr>
          <w:trHeight w:val="274"/>
        </w:trPr>
        <w:tc>
          <w:tcPr>
            <w:tcW w:w="8290" w:type="dxa"/>
            <w:gridSpan w:val="2"/>
          </w:tcPr>
          <w:p w14:paraId="0206E8AF" w14:textId="0192119F" w:rsidR="009F256A" w:rsidRPr="009F256A" w:rsidRDefault="009F256A" w:rsidP="009F256A">
            <w:pPr>
              <w:spacing w:after="200" w:line="276" w:lineRule="auto"/>
            </w:pPr>
            <w:bookmarkStart w:id="0" w:name="_Hlk58871749"/>
            <w:r w:rsidRPr="009F256A">
              <w:rPr>
                <w:b/>
                <w:bCs/>
              </w:rPr>
              <w:t>Oncolog</w:t>
            </w:r>
            <w:r w:rsidR="00823D9C">
              <w:rPr>
                <w:b/>
                <w:bCs/>
              </w:rPr>
              <w:t xml:space="preserve">ist </w:t>
            </w:r>
            <w:r w:rsidRPr="009F256A">
              <w:rPr>
                <w:b/>
                <w:bCs/>
              </w:rPr>
              <w:t>survey</w:t>
            </w:r>
          </w:p>
        </w:tc>
      </w:tr>
      <w:bookmarkEnd w:id="0"/>
      <w:tr w:rsidR="009F256A" w:rsidRPr="009F256A" w14:paraId="7871B8A2" w14:textId="77777777" w:rsidTr="00917284">
        <w:trPr>
          <w:trHeight w:val="287"/>
        </w:trPr>
        <w:tc>
          <w:tcPr>
            <w:tcW w:w="926" w:type="dxa"/>
          </w:tcPr>
          <w:p w14:paraId="0A0C0EC5" w14:textId="2730B685" w:rsidR="009F256A" w:rsidRPr="009F256A" w:rsidRDefault="009F256A" w:rsidP="009F256A">
            <w:pPr>
              <w:spacing w:after="200" w:line="276" w:lineRule="auto"/>
            </w:pPr>
          </w:p>
        </w:tc>
        <w:tc>
          <w:tcPr>
            <w:tcW w:w="7364" w:type="dxa"/>
          </w:tcPr>
          <w:p w14:paraId="0B9F46F4" w14:textId="268967A2" w:rsidR="009F256A" w:rsidRPr="009F256A" w:rsidRDefault="009F256A" w:rsidP="009F256A">
            <w:pPr>
              <w:spacing w:after="200" w:line="276" w:lineRule="auto"/>
            </w:pPr>
            <w:r w:rsidRPr="009F256A">
              <w:t>For homeopathy as a complementary therapy in supportive cancer care: Please specify if you 1) prescribe or 2) provide advice on or referrals to other practi</w:t>
            </w:r>
            <w:r w:rsidR="00695812">
              <w:t>ti</w:t>
            </w:r>
            <w:r w:rsidRPr="009F256A">
              <w:t>oners or 3) do not prescribe nor provide advice or referrals.</w:t>
            </w:r>
          </w:p>
        </w:tc>
      </w:tr>
      <w:tr w:rsidR="009F256A" w:rsidRPr="009F256A" w14:paraId="05806630" w14:textId="77777777" w:rsidTr="00917284">
        <w:trPr>
          <w:trHeight w:val="287"/>
        </w:trPr>
        <w:tc>
          <w:tcPr>
            <w:tcW w:w="926" w:type="dxa"/>
          </w:tcPr>
          <w:p w14:paraId="3DC50F52" w14:textId="54D7815A" w:rsidR="009F256A" w:rsidRPr="009F256A" w:rsidRDefault="009F256A" w:rsidP="009F256A">
            <w:pPr>
              <w:spacing w:after="200" w:line="276" w:lineRule="auto"/>
            </w:pPr>
          </w:p>
        </w:tc>
        <w:tc>
          <w:tcPr>
            <w:tcW w:w="7364" w:type="dxa"/>
          </w:tcPr>
          <w:p w14:paraId="4BE988FE" w14:textId="77777777" w:rsidR="009F256A" w:rsidRPr="009F256A" w:rsidRDefault="009F256A" w:rsidP="009F256A">
            <w:pPr>
              <w:spacing w:after="200" w:line="276" w:lineRule="auto"/>
            </w:pPr>
            <w:r w:rsidRPr="009F256A">
              <w:t xml:space="preserve">Listed here are various side effects associated with cancer treatment. For each, indicate your satisfaction with the therapeutic solutions currently available: very satisfactory; somewhat satisfactory; somewhat unsatisfactory; or unsatisfactory: </w:t>
            </w:r>
          </w:p>
          <w:p w14:paraId="593947B2" w14:textId="5BBAC120" w:rsidR="009F256A" w:rsidRPr="009F256A" w:rsidRDefault="009F256A" w:rsidP="009F256A">
            <w:pPr>
              <w:spacing w:after="200" w:line="276" w:lineRule="auto"/>
            </w:pPr>
            <w:r w:rsidRPr="009F256A">
              <w:t>Fatigue, peripheral neuropathy, hot fl</w:t>
            </w:r>
            <w:r w:rsidR="00560035">
              <w:t>a</w:t>
            </w:r>
            <w:r w:rsidRPr="009F256A">
              <w:t>shes, sleep disturbance, anxiety, joint pain, nausea, dry eyes, vomiting, mucositis, dry skin, acne, and radiodermatitis.</w:t>
            </w:r>
          </w:p>
        </w:tc>
      </w:tr>
      <w:tr w:rsidR="009F256A" w:rsidRPr="009F256A" w14:paraId="6CE9F1DB" w14:textId="77777777" w:rsidTr="00917284">
        <w:trPr>
          <w:trHeight w:val="287"/>
        </w:trPr>
        <w:tc>
          <w:tcPr>
            <w:tcW w:w="926" w:type="dxa"/>
          </w:tcPr>
          <w:p w14:paraId="29DCEFD8" w14:textId="6A8A3285" w:rsidR="009F256A" w:rsidRPr="009F256A" w:rsidRDefault="009F256A" w:rsidP="009F256A">
            <w:pPr>
              <w:spacing w:after="200" w:line="276" w:lineRule="auto"/>
            </w:pPr>
          </w:p>
        </w:tc>
        <w:tc>
          <w:tcPr>
            <w:tcW w:w="7364" w:type="dxa"/>
          </w:tcPr>
          <w:p w14:paraId="1BE9F1FC" w14:textId="77777777" w:rsidR="009F256A" w:rsidRDefault="009F256A" w:rsidP="009F256A">
            <w:pPr>
              <w:spacing w:after="200" w:line="276" w:lineRule="auto"/>
            </w:pPr>
            <w:r w:rsidRPr="009F256A">
              <w:t>For each of the following indications, please specify if you would be interested in a homeopathic therapeutic option: very interested; somewhat interested; not very interested; or not at all interested.</w:t>
            </w:r>
          </w:p>
          <w:p w14:paraId="78F51314" w14:textId="268FC397" w:rsidR="00345296" w:rsidRPr="009F256A" w:rsidRDefault="00345296" w:rsidP="009F256A">
            <w:pPr>
              <w:spacing w:after="200" w:line="276" w:lineRule="auto"/>
            </w:pPr>
            <w:r w:rsidRPr="009F256A">
              <w:t>Fatigue, peripheral neuropathy, hot fl</w:t>
            </w:r>
            <w:r w:rsidR="00560035">
              <w:t>a</w:t>
            </w:r>
            <w:r w:rsidRPr="009F256A">
              <w:t>shes, sleep disturbance, anxiety, joint pain, nausea, dry eyes, vomiting, mucositis, dry skin, acne, and radiodermatitis</w:t>
            </w:r>
          </w:p>
        </w:tc>
      </w:tr>
      <w:tr w:rsidR="009F256A" w:rsidRPr="009F256A" w14:paraId="531658D9" w14:textId="77777777" w:rsidTr="00917284">
        <w:trPr>
          <w:trHeight w:val="287"/>
        </w:trPr>
        <w:tc>
          <w:tcPr>
            <w:tcW w:w="926" w:type="dxa"/>
          </w:tcPr>
          <w:p w14:paraId="65F047AE" w14:textId="52C11226" w:rsidR="009F256A" w:rsidRPr="009F256A" w:rsidRDefault="009F256A" w:rsidP="009F256A">
            <w:pPr>
              <w:spacing w:after="200" w:line="276" w:lineRule="auto"/>
            </w:pPr>
          </w:p>
        </w:tc>
        <w:tc>
          <w:tcPr>
            <w:tcW w:w="7364" w:type="dxa"/>
          </w:tcPr>
          <w:p w14:paraId="4DFAD86B" w14:textId="77777777" w:rsidR="009F256A" w:rsidRPr="009F256A" w:rsidRDefault="009F256A" w:rsidP="009F256A">
            <w:pPr>
              <w:spacing w:after="200" w:line="276" w:lineRule="auto"/>
            </w:pPr>
            <w:r w:rsidRPr="009F256A">
              <w:t>Listed here are different opinions about homeopathy as a complementary therapy in supportive cancer care. For each, indicate your level of agreement: strongly agree, somewhat agree; somewhat disagree; or strongly disagree:</w:t>
            </w:r>
          </w:p>
          <w:p w14:paraId="2B4D6487" w14:textId="77777777" w:rsidR="009F256A" w:rsidRPr="009F256A" w:rsidRDefault="009F256A" w:rsidP="009F256A">
            <w:pPr>
              <w:spacing w:after="200" w:line="276" w:lineRule="auto"/>
            </w:pPr>
            <w:r w:rsidRPr="009F256A">
              <w:t>Use of homeopathic therapy is simple; Homeopathic medicines allow patients to get involved in their care</w:t>
            </w:r>
          </w:p>
        </w:tc>
      </w:tr>
      <w:tr w:rsidR="009F256A" w:rsidRPr="009F256A" w14:paraId="2C9ED43E" w14:textId="77777777" w:rsidTr="00917284">
        <w:trPr>
          <w:trHeight w:val="287"/>
        </w:trPr>
        <w:tc>
          <w:tcPr>
            <w:tcW w:w="926" w:type="dxa"/>
          </w:tcPr>
          <w:p w14:paraId="1B5B5374" w14:textId="53E222FB" w:rsidR="009F256A" w:rsidRPr="009F256A" w:rsidRDefault="009F256A" w:rsidP="009F256A">
            <w:pPr>
              <w:spacing w:after="200" w:line="276" w:lineRule="auto"/>
            </w:pPr>
          </w:p>
        </w:tc>
        <w:tc>
          <w:tcPr>
            <w:tcW w:w="7364" w:type="dxa"/>
          </w:tcPr>
          <w:p w14:paraId="199D3BB8" w14:textId="77777777" w:rsidR="009F256A" w:rsidRPr="009F256A" w:rsidRDefault="009F256A" w:rsidP="009F256A">
            <w:pPr>
              <w:spacing w:after="200" w:line="276" w:lineRule="auto"/>
            </w:pPr>
            <w:r w:rsidRPr="009F256A">
              <w:t>Listed here are various topics of information concerning homeopathic medicines. For each, please indicate your level of interest: very interested; quite interested; only a little interested; or not at all interested:</w:t>
            </w:r>
          </w:p>
          <w:p w14:paraId="4008CC9F" w14:textId="7CD5AE86" w:rsidR="009F256A" w:rsidRPr="009F256A" w:rsidRDefault="009E72E0" w:rsidP="009E72E0">
            <w:pPr>
              <w:spacing w:after="200" w:line="276" w:lineRule="auto"/>
            </w:pPr>
            <w:r>
              <w:t xml:space="preserve">Different items proposed including: </w:t>
            </w:r>
            <w:r w:rsidR="009F256A" w:rsidRPr="009F256A">
              <w:t>Clinical studies in cancer supportive care; potential interactions with conventional treatments; treatment protocols</w:t>
            </w:r>
          </w:p>
        </w:tc>
      </w:tr>
      <w:tr w:rsidR="009F256A" w:rsidRPr="009F256A" w14:paraId="304C4543" w14:textId="77777777" w:rsidTr="00917284">
        <w:trPr>
          <w:trHeight w:val="287"/>
        </w:trPr>
        <w:tc>
          <w:tcPr>
            <w:tcW w:w="8290" w:type="dxa"/>
            <w:gridSpan w:val="2"/>
          </w:tcPr>
          <w:p w14:paraId="64411840" w14:textId="5800235F" w:rsidR="009F256A" w:rsidRPr="009F256A" w:rsidRDefault="009F256A" w:rsidP="009F256A">
            <w:pPr>
              <w:spacing w:after="200" w:line="276" w:lineRule="auto"/>
            </w:pPr>
            <w:r w:rsidRPr="009F256A">
              <w:rPr>
                <w:b/>
                <w:bCs/>
              </w:rPr>
              <w:t>GP survey</w:t>
            </w:r>
            <w:r w:rsidR="00030B82">
              <w:rPr>
                <w:b/>
                <w:bCs/>
              </w:rPr>
              <w:t>, some questions are asked to HGPs</w:t>
            </w:r>
            <w:r w:rsidR="0098413F">
              <w:rPr>
                <w:b/>
                <w:bCs/>
              </w:rPr>
              <w:t xml:space="preserve"> </w:t>
            </w:r>
            <w:r w:rsidR="00030B82">
              <w:rPr>
                <w:b/>
                <w:bCs/>
              </w:rPr>
              <w:t>or NHGP</w:t>
            </w:r>
            <w:r w:rsidR="00741236">
              <w:rPr>
                <w:b/>
                <w:bCs/>
              </w:rPr>
              <w:t>s</w:t>
            </w:r>
          </w:p>
        </w:tc>
      </w:tr>
      <w:tr w:rsidR="009F256A" w:rsidRPr="009F256A" w14:paraId="11CECD5E" w14:textId="77777777" w:rsidTr="00917284">
        <w:trPr>
          <w:trHeight w:val="287"/>
        </w:trPr>
        <w:tc>
          <w:tcPr>
            <w:tcW w:w="926" w:type="dxa"/>
          </w:tcPr>
          <w:p w14:paraId="7909F866" w14:textId="63E115C4" w:rsidR="009F256A" w:rsidRPr="009F256A" w:rsidRDefault="009F256A" w:rsidP="009F256A">
            <w:pPr>
              <w:spacing w:after="200" w:line="276" w:lineRule="auto"/>
            </w:pPr>
          </w:p>
        </w:tc>
        <w:tc>
          <w:tcPr>
            <w:tcW w:w="7364" w:type="dxa"/>
          </w:tcPr>
          <w:p w14:paraId="0E8B51D3" w14:textId="77777777" w:rsidR="009F256A" w:rsidRPr="009F256A" w:rsidRDefault="009F256A" w:rsidP="009F256A">
            <w:pPr>
              <w:spacing w:after="200" w:line="276" w:lineRule="auto"/>
            </w:pPr>
            <w:r w:rsidRPr="009F256A">
              <w:t>Do you consider yourself to be familiar with supportive cancer care?</w:t>
            </w:r>
          </w:p>
        </w:tc>
      </w:tr>
      <w:tr w:rsidR="009F256A" w:rsidRPr="009F256A" w14:paraId="18C05DC5" w14:textId="77777777" w:rsidTr="00917284">
        <w:trPr>
          <w:trHeight w:val="287"/>
        </w:trPr>
        <w:tc>
          <w:tcPr>
            <w:tcW w:w="926" w:type="dxa"/>
          </w:tcPr>
          <w:p w14:paraId="45A94E17" w14:textId="403DDF45" w:rsidR="009F256A" w:rsidRPr="009F256A" w:rsidRDefault="009F256A" w:rsidP="009F256A">
            <w:pPr>
              <w:spacing w:after="200" w:line="276" w:lineRule="auto"/>
            </w:pPr>
          </w:p>
        </w:tc>
        <w:tc>
          <w:tcPr>
            <w:tcW w:w="7364" w:type="dxa"/>
          </w:tcPr>
          <w:p w14:paraId="0B259203" w14:textId="77777777" w:rsidR="009F256A" w:rsidRPr="009F256A" w:rsidRDefault="009F256A" w:rsidP="009F256A">
            <w:pPr>
              <w:spacing w:after="200" w:line="276" w:lineRule="auto"/>
            </w:pPr>
            <w:r w:rsidRPr="009F256A">
              <w:t>How do you define “supportive cancer care? [Note this was free-form question, with responses grouped into categories as follows]</w:t>
            </w:r>
          </w:p>
          <w:p w14:paraId="3B5F45C5" w14:textId="77777777" w:rsidR="009F256A" w:rsidRPr="009F256A" w:rsidRDefault="009F256A" w:rsidP="009F256A">
            <w:pPr>
              <w:spacing w:after="200" w:line="276" w:lineRule="auto"/>
            </w:pPr>
            <w:r w:rsidRPr="009F256A">
              <w:lastRenderedPageBreak/>
              <w:t>Management of the side effects of principal cancer treatment</w:t>
            </w:r>
          </w:p>
          <w:p w14:paraId="510477BF" w14:textId="77777777" w:rsidR="009F256A" w:rsidRPr="009F256A" w:rsidRDefault="009F256A" w:rsidP="009F256A">
            <w:pPr>
              <w:spacing w:after="200" w:line="276" w:lineRule="auto"/>
            </w:pPr>
            <w:r w:rsidRPr="009F256A">
              <w:t>Medical care provided in parallel to cancer treatment</w:t>
            </w:r>
          </w:p>
          <w:p w14:paraId="3372CAC8" w14:textId="77777777" w:rsidR="009F256A" w:rsidRPr="009F256A" w:rsidRDefault="009F256A" w:rsidP="009F256A">
            <w:pPr>
              <w:spacing w:after="200" w:line="276" w:lineRule="auto"/>
            </w:pPr>
            <w:r w:rsidRPr="009F256A">
              <w:t>To provide patient comfort, well-being, and improve quality of life</w:t>
            </w:r>
          </w:p>
          <w:p w14:paraId="55DA1FD0" w14:textId="77777777" w:rsidR="009F256A" w:rsidRPr="009F256A" w:rsidRDefault="009F256A" w:rsidP="009F256A">
            <w:pPr>
              <w:spacing w:after="200" w:line="276" w:lineRule="auto"/>
            </w:pPr>
            <w:r w:rsidRPr="009F256A">
              <w:t>To provide psychological support</w:t>
            </w:r>
          </w:p>
          <w:p w14:paraId="2C036181" w14:textId="77777777" w:rsidR="009F256A" w:rsidRPr="009F256A" w:rsidRDefault="009F256A" w:rsidP="009F256A">
            <w:pPr>
              <w:spacing w:after="200" w:line="276" w:lineRule="auto"/>
            </w:pPr>
          </w:p>
        </w:tc>
      </w:tr>
      <w:tr w:rsidR="009F256A" w:rsidRPr="009F256A" w14:paraId="75FDB066" w14:textId="77777777" w:rsidTr="00917284">
        <w:trPr>
          <w:trHeight w:val="287"/>
        </w:trPr>
        <w:tc>
          <w:tcPr>
            <w:tcW w:w="926" w:type="dxa"/>
          </w:tcPr>
          <w:p w14:paraId="26DA021E" w14:textId="20AB3D59" w:rsidR="009F256A" w:rsidRPr="009F256A" w:rsidRDefault="009F256A" w:rsidP="009F256A">
            <w:pPr>
              <w:spacing w:after="200" w:line="276" w:lineRule="auto"/>
            </w:pPr>
          </w:p>
        </w:tc>
        <w:tc>
          <w:tcPr>
            <w:tcW w:w="7364" w:type="dxa"/>
          </w:tcPr>
          <w:p w14:paraId="1490118B" w14:textId="77777777" w:rsidR="009F256A" w:rsidRPr="009F256A" w:rsidRDefault="009F256A" w:rsidP="009F256A">
            <w:pPr>
              <w:spacing w:after="200" w:line="276" w:lineRule="auto"/>
            </w:pPr>
            <w:r w:rsidRPr="009F256A">
              <w:t>What proportion of your patients with cancer attend for treatment of side effects related to their cancer treatment?</w:t>
            </w:r>
          </w:p>
        </w:tc>
      </w:tr>
      <w:tr w:rsidR="009F256A" w:rsidRPr="009F256A" w14:paraId="65930FF7" w14:textId="77777777" w:rsidTr="00917284">
        <w:trPr>
          <w:trHeight w:val="287"/>
        </w:trPr>
        <w:tc>
          <w:tcPr>
            <w:tcW w:w="926" w:type="dxa"/>
          </w:tcPr>
          <w:p w14:paraId="20652E05" w14:textId="645D4CA8" w:rsidR="009F256A" w:rsidRPr="009F256A" w:rsidRDefault="009F256A" w:rsidP="009F256A">
            <w:pPr>
              <w:spacing w:after="200" w:line="276" w:lineRule="auto"/>
            </w:pPr>
          </w:p>
        </w:tc>
        <w:tc>
          <w:tcPr>
            <w:tcW w:w="7364" w:type="dxa"/>
          </w:tcPr>
          <w:p w14:paraId="64A33E1F" w14:textId="77777777" w:rsidR="009F256A" w:rsidRPr="009F256A" w:rsidRDefault="009F256A" w:rsidP="009F256A">
            <w:pPr>
              <w:spacing w:after="200" w:line="276" w:lineRule="auto"/>
            </w:pPr>
            <w:r w:rsidRPr="009F256A">
              <w:t>How do you perceive homeopathy in supportive cancer care?</w:t>
            </w:r>
            <w:r w:rsidR="00A167C0">
              <w:t xml:space="preserve"> Very positive, quite positive, quite negative, very negative</w:t>
            </w:r>
          </w:p>
        </w:tc>
      </w:tr>
      <w:tr w:rsidR="009F256A" w:rsidRPr="009F256A" w14:paraId="78B01282" w14:textId="77777777" w:rsidTr="00917284">
        <w:trPr>
          <w:trHeight w:val="287"/>
        </w:trPr>
        <w:tc>
          <w:tcPr>
            <w:tcW w:w="926" w:type="dxa"/>
          </w:tcPr>
          <w:p w14:paraId="55D8555D" w14:textId="6E299C0B" w:rsidR="009F256A" w:rsidRPr="009F256A" w:rsidRDefault="00A167C0" w:rsidP="009F256A">
            <w:pPr>
              <w:spacing w:after="200" w:line="276" w:lineRule="auto"/>
            </w:pPr>
            <w:r>
              <w:t>for NHGP</w:t>
            </w:r>
          </w:p>
        </w:tc>
        <w:tc>
          <w:tcPr>
            <w:tcW w:w="7364" w:type="dxa"/>
          </w:tcPr>
          <w:p w14:paraId="674FBA6F" w14:textId="77777777" w:rsidR="009F256A" w:rsidRPr="009F256A" w:rsidRDefault="009F256A" w:rsidP="009F256A">
            <w:pPr>
              <w:spacing w:after="200" w:line="276" w:lineRule="auto"/>
            </w:pPr>
            <w:r w:rsidRPr="009F256A">
              <w:t>Do you prescribe homeopathic medicines in supportive cancer care?</w:t>
            </w:r>
            <w:r w:rsidR="00A167C0">
              <w:t xml:space="preserve"> Sometimes, often, never</w:t>
            </w:r>
          </w:p>
        </w:tc>
      </w:tr>
      <w:tr w:rsidR="009F256A" w:rsidRPr="009F256A" w14:paraId="1398E717" w14:textId="77777777" w:rsidTr="00917284">
        <w:trPr>
          <w:trHeight w:val="287"/>
        </w:trPr>
        <w:tc>
          <w:tcPr>
            <w:tcW w:w="926" w:type="dxa"/>
          </w:tcPr>
          <w:p w14:paraId="15C2EB6F" w14:textId="2D08E20D" w:rsidR="009F256A" w:rsidRPr="002527FE" w:rsidRDefault="00A167C0" w:rsidP="009F256A">
            <w:pPr>
              <w:spacing w:after="200" w:line="276" w:lineRule="auto"/>
              <w:rPr>
                <w:color w:val="000000" w:themeColor="text1"/>
              </w:rPr>
            </w:pPr>
            <w:r w:rsidRPr="002527FE">
              <w:rPr>
                <w:color w:val="000000" w:themeColor="text1"/>
              </w:rPr>
              <w:t>for HGP</w:t>
            </w:r>
          </w:p>
        </w:tc>
        <w:tc>
          <w:tcPr>
            <w:tcW w:w="7364" w:type="dxa"/>
          </w:tcPr>
          <w:p w14:paraId="71CEAB82" w14:textId="2564D598" w:rsidR="00A167C0" w:rsidRPr="002527FE" w:rsidRDefault="009F256A" w:rsidP="009F256A">
            <w:pPr>
              <w:spacing w:after="200" w:line="276" w:lineRule="auto"/>
              <w:rPr>
                <w:color w:val="000000" w:themeColor="text1"/>
              </w:rPr>
            </w:pPr>
            <w:r w:rsidRPr="002527FE">
              <w:rPr>
                <w:color w:val="000000" w:themeColor="text1"/>
              </w:rPr>
              <w:t xml:space="preserve">a) </w:t>
            </w:r>
            <w:r w:rsidR="009E72E0" w:rsidRPr="002527FE">
              <w:rPr>
                <w:color w:val="000000" w:themeColor="text1"/>
              </w:rPr>
              <w:t>In the following list of side effect</w:t>
            </w:r>
            <w:r w:rsidR="002527FE" w:rsidRPr="002527FE">
              <w:rPr>
                <w:color w:val="000000" w:themeColor="text1"/>
              </w:rPr>
              <w:t>s</w:t>
            </w:r>
            <w:r w:rsidR="009E72E0" w:rsidRPr="002527FE">
              <w:rPr>
                <w:color w:val="000000" w:themeColor="text1"/>
              </w:rPr>
              <w:t xml:space="preserve"> of cancer care</w:t>
            </w:r>
            <w:r w:rsidR="00A167C0" w:rsidRPr="002527FE">
              <w:rPr>
                <w:color w:val="000000" w:themeColor="text1"/>
              </w:rPr>
              <w:t xml:space="preserve">, specify how often each </w:t>
            </w:r>
            <w:r w:rsidR="009E72E0" w:rsidRPr="002527FE">
              <w:rPr>
                <w:color w:val="000000" w:themeColor="text1"/>
              </w:rPr>
              <w:t xml:space="preserve">of them </w:t>
            </w:r>
            <w:r w:rsidR="00A167C0" w:rsidRPr="002527FE">
              <w:rPr>
                <w:color w:val="000000" w:themeColor="text1"/>
              </w:rPr>
              <w:t>is raised (by you or the patient) during the consultat</w:t>
            </w:r>
            <w:r w:rsidR="009E72E0" w:rsidRPr="002527FE">
              <w:rPr>
                <w:color w:val="000000" w:themeColor="text1"/>
              </w:rPr>
              <w:t>ions with the</w:t>
            </w:r>
            <w:r w:rsidR="00A167C0" w:rsidRPr="002527FE">
              <w:rPr>
                <w:color w:val="000000" w:themeColor="text1"/>
              </w:rPr>
              <w:t xml:space="preserve"> ca</w:t>
            </w:r>
            <w:r w:rsidR="009E72E0" w:rsidRPr="002527FE">
              <w:rPr>
                <w:color w:val="000000" w:themeColor="text1"/>
              </w:rPr>
              <w:t>ncer patients</w:t>
            </w:r>
            <w:r w:rsidR="00A167C0" w:rsidRPr="002527FE">
              <w:rPr>
                <w:color w:val="000000" w:themeColor="text1"/>
              </w:rPr>
              <w:t xml:space="preserve"> [list of principal side effects of cancer care; Fatigue, peripheral neuropathy, hot fl</w:t>
            </w:r>
            <w:r w:rsidR="00560035">
              <w:rPr>
                <w:color w:val="000000" w:themeColor="text1"/>
              </w:rPr>
              <w:t>a</w:t>
            </w:r>
            <w:r w:rsidR="00A167C0" w:rsidRPr="002527FE">
              <w:rPr>
                <w:color w:val="000000" w:themeColor="text1"/>
              </w:rPr>
              <w:t>shes, sleep disturbance, anxiety, joint pain, nausea, dry eyes, vomiting, mucositis, dry skin, acne, radiodermatitis, alopecia, and other general symptoms (including digestive disorders, nutritional disorders, psychological disturbance).], Very often, often, rarely, never</w:t>
            </w:r>
          </w:p>
          <w:p w14:paraId="147CD235" w14:textId="3CED33E6" w:rsidR="009F256A" w:rsidRPr="002527FE" w:rsidRDefault="00A167C0" w:rsidP="009F256A">
            <w:pPr>
              <w:spacing w:after="200" w:line="276" w:lineRule="auto"/>
              <w:rPr>
                <w:color w:val="000000" w:themeColor="text1"/>
              </w:rPr>
            </w:pPr>
            <w:r w:rsidRPr="002527FE">
              <w:rPr>
                <w:color w:val="000000" w:themeColor="text1"/>
              </w:rPr>
              <w:t>b) For the topics</w:t>
            </w:r>
            <w:r w:rsidR="009E72E0" w:rsidRPr="002527FE">
              <w:rPr>
                <w:color w:val="000000" w:themeColor="text1"/>
              </w:rPr>
              <w:t xml:space="preserve"> </w:t>
            </w:r>
            <w:r w:rsidRPr="002527FE">
              <w:rPr>
                <w:color w:val="000000" w:themeColor="text1"/>
              </w:rPr>
              <w:t>frequently address in consultation</w:t>
            </w:r>
            <w:r w:rsidR="009E72E0" w:rsidRPr="002527FE">
              <w:rPr>
                <w:color w:val="000000" w:themeColor="text1"/>
              </w:rPr>
              <w:t xml:space="preserve"> (very often, often)</w:t>
            </w:r>
            <w:r w:rsidRPr="002527FE">
              <w:rPr>
                <w:color w:val="000000" w:themeColor="text1"/>
              </w:rPr>
              <w:t>, do you prescrib</w:t>
            </w:r>
            <w:r w:rsidR="009E72E0" w:rsidRPr="002527FE">
              <w:rPr>
                <w:color w:val="000000" w:themeColor="text1"/>
              </w:rPr>
              <w:t xml:space="preserve">e homeopathic medicines to answer </w:t>
            </w:r>
            <w:r w:rsidRPr="002527FE">
              <w:rPr>
                <w:color w:val="000000" w:themeColor="text1"/>
              </w:rPr>
              <w:t>this demand? Very often, often, rarely, never</w:t>
            </w:r>
          </w:p>
        </w:tc>
      </w:tr>
      <w:tr w:rsidR="009F256A" w:rsidRPr="009F256A" w14:paraId="6A6508A5" w14:textId="77777777" w:rsidTr="00917284">
        <w:trPr>
          <w:trHeight w:val="287"/>
        </w:trPr>
        <w:tc>
          <w:tcPr>
            <w:tcW w:w="926" w:type="dxa"/>
          </w:tcPr>
          <w:p w14:paraId="6BE61ACB" w14:textId="526B921A" w:rsidR="009F256A" w:rsidRPr="009F256A" w:rsidRDefault="00A167C0" w:rsidP="009F256A">
            <w:pPr>
              <w:spacing w:after="200" w:line="276" w:lineRule="auto"/>
            </w:pPr>
            <w:r>
              <w:t>for HNGP</w:t>
            </w:r>
          </w:p>
        </w:tc>
        <w:tc>
          <w:tcPr>
            <w:tcW w:w="7364" w:type="dxa"/>
          </w:tcPr>
          <w:p w14:paraId="759EDBD9" w14:textId="77777777" w:rsidR="009F256A" w:rsidRPr="009F256A" w:rsidRDefault="009F256A" w:rsidP="009F256A">
            <w:pPr>
              <w:spacing w:after="200" w:line="276" w:lineRule="auto"/>
            </w:pPr>
            <w:r w:rsidRPr="009F256A">
              <w:t xml:space="preserve">If you do not prescribe homeopathic medicines in supportive cancer care please provide a reason? [free form answers subsequently </w:t>
            </w:r>
            <w:proofErr w:type="spellStart"/>
            <w:r w:rsidRPr="009F256A">
              <w:t>categorised</w:t>
            </w:r>
            <w:proofErr w:type="spellEnd"/>
            <w:r w:rsidRPr="009F256A">
              <w:t xml:space="preserve"> into groups; Lack of training / skills in their use in supportive cancer care; homeopathic medicines are not 100% reimbursed by State insurance; preference to refer to a homeopathic doctor; lack of knowledge on homeopathy; questionable effectiveness</w:t>
            </w:r>
            <w:r w:rsidR="00030B82">
              <w:t>; other</w:t>
            </w:r>
            <w:r w:rsidRPr="009F256A">
              <w:t>.</w:t>
            </w:r>
          </w:p>
        </w:tc>
      </w:tr>
      <w:tr w:rsidR="009F256A" w:rsidRPr="009F256A" w14:paraId="1955B92A" w14:textId="77777777" w:rsidTr="00917284">
        <w:trPr>
          <w:trHeight w:val="287"/>
        </w:trPr>
        <w:tc>
          <w:tcPr>
            <w:tcW w:w="926" w:type="dxa"/>
          </w:tcPr>
          <w:p w14:paraId="410982AD" w14:textId="54B7F37A" w:rsidR="009F256A" w:rsidRPr="009F256A" w:rsidRDefault="00345296" w:rsidP="009F256A">
            <w:pPr>
              <w:spacing w:after="200" w:line="276" w:lineRule="auto"/>
            </w:pPr>
            <w:r>
              <w:t>for NHGP</w:t>
            </w:r>
          </w:p>
        </w:tc>
        <w:tc>
          <w:tcPr>
            <w:tcW w:w="7364" w:type="dxa"/>
          </w:tcPr>
          <w:p w14:paraId="24E6ED6F" w14:textId="18524513" w:rsidR="00345296" w:rsidRDefault="00A167C0" w:rsidP="009F256A">
            <w:pPr>
              <w:spacing w:after="200" w:line="276" w:lineRule="auto"/>
            </w:pPr>
            <w:r>
              <w:t xml:space="preserve">How often do you refer the </w:t>
            </w:r>
            <w:r w:rsidR="00345296">
              <w:t>cancer patients to other health professionals?</w:t>
            </w:r>
            <w:r w:rsidR="00345296">
              <w:br/>
              <w:t>Psychologist/ Acupuncturist/ Nurse/ Homeopathic general practitioner/ Pharmacist? V</w:t>
            </w:r>
            <w:r w:rsidR="00345296" w:rsidRPr="009F256A">
              <w:t xml:space="preserve">ery often, often, </w:t>
            </w:r>
            <w:r w:rsidR="00345296">
              <w:t xml:space="preserve">sometimes, </w:t>
            </w:r>
            <w:r w:rsidR="00345296" w:rsidRPr="009F256A">
              <w:t>never</w:t>
            </w:r>
          </w:p>
          <w:p w14:paraId="4A2F72D9" w14:textId="77E4B4D2" w:rsidR="009F256A" w:rsidRPr="009F256A" w:rsidRDefault="009F256A" w:rsidP="00345296">
            <w:pPr>
              <w:spacing w:after="200" w:line="276" w:lineRule="auto"/>
            </w:pPr>
          </w:p>
        </w:tc>
      </w:tr>
      <w:tr w:rsidR="009F256A" w:rsidRPr="009F256A" w14:paraId="24AFACFD" w14:textId="77777777" w:rsidTr="00917284">
        <w:trPr>
          <w:trHeight w:val="287"/>
        </w:trPr>
        <w:tc>
          <w:tcPr>
            <w:tcW w:w="926" w:type="dxa"/>
          </w:tcPr>
          <w:p w14:paraId="08AD3AEE" w14:textId="7D5559B2" w:rsidR="009F256A" w:rsidRPr="009F256A" w:rsidRDefault="00345296" w:rsidP="009F256A">
            <w:pPr>
              <w:spacing w:after="200" w:line="276" w:lineRule="auto"/>
            </w:pPr>
            <w:r>
              <w:lastRenderedPageBreak/>
              <w:t>for NHGP</w:t>
            </w:r>
          </w:p>
        </w:tc>
        <w:tc>
          <w:tcPr>
            <w:tcW w:w="7364" w:type="dxa"/>
          </w:tcPr>
          <w:p w14:paraId="78BA788D" w14:textId="77777777" w:rsidR="009F256A" w:rsidRPr="009F256A" w:rsidRDefault="009F256A" w:rsidP="009F256A">
            <w:pPr>
              <w:spacing w:after="200" w:line="276" w:lineRule="auto"/>
            </w:pPr>
            <w:r w:rsidRPr="009F256A">
              <w:t xml:space="preserve">Are you in </w:t>
            </w:r>
            <w:proofErr w:type="spellStart"/>
            <w:r w:rsidRPr="009F256A">
              <w:t>favour</w:t>
            </w:r>
            <w:proofErr w:type="spellEnd"/>
            <w:r w:rsidRPr="009F256A">
              <w:t xml:space="preserve"> of greater development of the use of homeopathic therapy in supportive cancer care?</w:t>
            </w:r>
            <w:r w:rsidR="00030B82">
              <w:t xml:space="preserve"> Very </w:t>
            </w:r>
            <w:proofErr w:type="spellStart"/>
            <w:r w:rsidR="00030B82">
              <w:t>favourable</w:t>
            </w:r>
            <w:proofErr w:type="spellEnd"/>
            <w:r w:rsidR="00030B82">
              <w:t xml:space="preserve">, </w:t>
            </w:r>
            <w:proofErr w:type="spellStart"/>
            <w:r w:rsidR="00030B82">
              <w:t>favourable</w:t>
            </w:r>
            <w:proofErr w:type="spellEnd"/>
            <w:r w:rsidR="00030B82">
              <w:t>, unfavorable</w:t>
            </w:r>
          </w:p>
        </w:tc>
      </w:tr>
      <w:tr w:rsidR="009F256A" w:rsidRPr="009F256A" w14:paraId="1A864BA4" w14:textId="77777777" w:rsidTr="00917284">
        <w:trPr>
          <w:trHeight w:val="287"/>
        </w:trPr>
        <w:tc>
          <w:tcPr>
            <w:tcW w:w="926" w:type="dxa"/>
          </w:tcPr>
          <w:p w14:paraId="028C31D1" w14:textId="0E360E42" w:rsidR="009F256A" w:rsidRPr="009F256A" w:rsidRDefault="009F256A" w:rsidP="009F256A">
            <w:pPr>
              <w:spacing w:after="200" w:line="276" w:lineRule="auto"/>
            </w:pPr>
          </w:p>
        </w:tc>
        <w:tc>
          <w:tcPr>
            <w:tcW w:w="7364" w:type="dxa"/>
          </w:tcPr>
          <w:p w14:paraId="575FD27A" w14:textId="77777777" w:rsidR="009F256A" w:rsidRPr="009F256A" w:rsidRDefault="009F256A" w:rsidP="009F256A">
            <w:pPr>
              <w:spacing w:after="200" w:line="276" w:lineRule="auto"/>
            </w:pPr>
            <w:r w:rsidRPr="009F256A">
              <w:t>Do you have direct communication with the oncologist responsible for the care of your patients with cancer?</w:t>
            </w:r>
            <w:r w:rsidR="009E72E0">
              <w:t xml:space="preserve"> O</w:t>
            </w:r>
            <w:r w:rsidR="00030B82">
              <w:t>ften, sometimes, rarely, never</w:t>
            </w:r>
          </w:p>
          <w:p w14:paraId="121A6AF7" w14:textId="1BF9CE2F" w:rsidR="009F256A" w:rsidRPr="009F256A" w:rsidRDefault="009F256A" w:rsidP="009F256A">
            <w:pPr>
              <w:spacing w:after="200" w:line="276" w:lineRule="auto"/>
            </w:pPr>
          </w:p>
        </w:tc>
      </w:tr>
      <w:tr w:rsidR="00030B82" w:rsidRPr="009F256A" w14:paraId="609C4AE3" w14:textId="77777777" w:rsidTr="00917284">
        <w:trPr>
          <w:trHeight w:val="287"/>
        </w:trPr>
        <w:tc>
          <w:tcPr>
            <w:tcW w:w="926" w:type="dxa"/>
          </w:tcPr>
          <w:p w14:paraId="2D10981D" w14:textId="73FCC04E" w:rsidR="00030B82" w:rsidRPr="009F256A" w:rsidRDefault="00030B82" w:rsidP="009F256A"/>
        </w:tc>
        <w:tc>
          <w:tcPr>
            <w:tcW w:w="7364" w:type="dxa"/>
          </w:tcPr>
          <w:p w14:paraId="70A85996" w14:textId="77777777" w:rsidR="00030B82" w:rsidRDefault="00030B82" w:rsidP="009F256A">
            <w:r>
              <w:t>D</w:t>
            </w:r>
            <w:r w:rsidRPr="009F256A">
              <w:t>o you provide the oncologist with details of your homeopathy treatment?</w:t>
            </w:r>
            <w:r>
              <w:t xml:space="preserve"> </w:t>
            </w:r>
            <w:r w:rsidR="009E72E0">
              <w:t>O</w:t>
            </w:r>
            <w:r>
              <w:t>ften, someti</w:t>
            </w:r>
            <w:r w:rsidR="009E72E0">
              <w:t>mes, rarely, never</w:t>
            </w:r>
          </w:p>
          <w:p w14:paraId="0581D385" w14:textId="77777777" w:rsidR="00030B82" w:rsidRPr="009F256A" w:rsidRDefault="00030B82" w:rsidP="009F256A"/>
        </w:tc>
      </w:tr>
    </w:tbl>
    <w:p w14:paraId="66F1E1CB" w14:textId="77777777" w:rsidR="009F256A" w:rsidRPr="009F256A" w:rsidRDefault="009F256A" w:rsidP="009F256A">
      <w:pPr>
        <w:sectPr w:rsidR="009F256A" w:rsidRPr="009F256A" w:rsidSect="00CF57B4">
          <w:pgSz w:w="11900" w:h="16840"/>
          <w:pgMar w:top="1418" w:right="1701" w:bottom="2835" w:left="1701" w:header="709" w:footer="709" w:gutter="0"/>
          <w:cols w:space="720"/>
        </w:sectPr>
      </w:pPr>
    </w:p>
    <w:p w14:paraId="68702832" w14:textId="77777777" w:rsidR="004C4807" w:rsidRDefault="004C4807"/>
    <w:sectPr w:rsidR="004C4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isplayBackgroundShape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256A"/>
    <w:rsid w:val="00030B82"/>
    <w:rsid w:val="002527FE"/>
    <w:rsid w:val="0028559A"/>
    <w:rsid w:val="00315EF0"/>
    <w:rsid w:val="00345296"/>
    <w:rsid w:val="00453DB7"/>
    <w:rsid w:val="004C4807"/>
    <w:rsid w:val="00522678"/>
    <w:rsid w:val="00560035"/>
    <w:rsid w:val="005B2989"/>
    <w:rsid w:val="00695812"/>
    <w:rsid w:val="00741236"/>
    <w:rsid w:val="0074517C"/>
    <w:rsid w:val="00823D9C"/>
    <w:rsid w:val="0098413F"/>
    <w:rsid w:val="009E72E0"/>
    <w:rsid w:val="009F256A"/>
    <w:rsid w:val="00A167C0"/>
    <w:rsid w:val="00BF6CD8"/>
    <w:rsid w:val="00ED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EBD5F"/>
  <w15:docId w15:val="{DBAD00C6-6A05-4EEA-AB48-62467A293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320"/>
  </w:style>
  <w:style w:type="paragraph" w:styleId="Heading1">
    <w:name w:val="heading 1"/>
    <w:basedOn w:val="Normal"/>
    <w:link w:val="Heading1Char"/>
    <w:uiPriority w:val="9"/>
    <w:qFormat/>
    <w:rsid w:val="00ED532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53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532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532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532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D532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D532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D532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D532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Shading1-Accent11">
    <w:name w:val="Medium Shading 1 - Accent 11"/>
    <w:uiPriority w:val="1"/>
    <w:qFormat/>
    <w:rsid w:val="00ED5320"/>
    <w:pPr>
      <w:spacing w:after="0" w:line="240" w:lineRule="auto"/>
    </w:pPr>
    <w:rPr>
      <w:rFonts w:ascii="Calibri" w:eastAsia="MS Mincho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D5320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ED53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532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D532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D532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ED532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D532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ED532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ED532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D532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D532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532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32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D532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D5320"/>
    <w:rPr>
      <w:b/>
      <w:bCs/>
    </w:rPr>
  </w:style>
  <w:style w:type="character" w:styleId="Emphasis">
    <w:name w:val="Emphasis"/>
    <w:basedOn w:val="DefaultParagraphFont"/>
    <w:uiPriority w:val="20"/>
    <w:qFormat/>
    <w:rsid w:val="00ED5320"/>
    <w:rPr>
      <w:i/>
      <w:iCs/>
    </w:rPr>
  </w:style>
  <w:style w:type="paragraph" w:styleId="NoSpacing">
    <w:name w:val="No Spacing"/>
    <w:uiPriority w:val="1"/>
    <w:qFormat/>
    <w:rsid w:val="00ED532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D532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D532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D532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32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32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D532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D532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D532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D532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D532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D532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table" w:styleId="TableGrid">
    <w:name w:val="Table Grid"/>
    <w:basedOn w:val="TableNormal"/>
    <w:uiPriority w:val="59"/>
    <w:rsid w:val="009F2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0B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B8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7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2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2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2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52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8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7</Words>
  <Characters>3692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0</dc:creator>
  <cp:lastModifiedBy>Iain Spray</cp:lastModifiedBy>
  <cp:revision>4</cp:revision>
  <dcterms:created xsi:type="dcterms:W3CDTF">2021-03-23T11:51:00Z</dcterms:created>
  <dcterms:modified xsi:type="dcterms:W3CDTF">2021-03-23T11:52:00Z</dcterms:modified>
</cp:coreProperties>
</file>